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ins w:id="0" w:author="Lisa Kakinami, Dr" w:date="2013-10-23T15:21:00Z">
        <w:r>
          <w:rPr>
            <w:b/>
          </w:rPr>
          <w:t>Supplementary Table G Association between minor ACE2 alleles and blood pressure differences among females (NDIT Study, 1999-2005) using the recessive model</w:t>
        </w:r>
      </w:ins>
    </w:p>
    <w:tbl>
      <w:tblPr>
        <w:tblW w:w="13530" w:type="dxa"/>
        <w:jc w:val="left"/>
        <w:tblInd w:w="-8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951"/>
        <w:gridCol w:w="1951"/>
        <w:gridCol w:w="1951"/>
        <w:gridCol w:w="239"/>
        <w:gridCol w:w="2028"/>
        <w:gridCol w:w="1951"/>
        <w:gridCol w:w="1951"/>
      </w:tblGrid>
      <w:tr>
        <w:trPr>
          <w:trHeight w:val="326" w:hRule="atLeast"/>
        </w:trPr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8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" w:author="Lisa Kakinami, Dr" w:date="2013-10-23T15:21:00Z">
              <w:r>
                <w:rPr>
                  <w:b/>
                  <w:color w:val="000000"/>
                </w:rPr>
                <w:t>SBP, mmHg</w:t>
              </w:r>
            </w:ins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9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2" w:author="Lisa Kakinami, Dr" w:date="2013-10-23T15:21:00Z">
              <w:r>
                <w:rPr>
                  <w:b/>
                  <w:color w:val="000000"/>
                </w:rPr>
                <w:t>DBP, mmHg</w:t>
              </w:r>
            </w:ins>
          </w:p>
        </w:tc>
      </w:tr>
      <w:tr>
        <w:trPr>
          <w:trHeight w:val="326" w:hRule="atLeast"/>
        </w:trPr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58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3" w:author="Lisa Kakinami, Dr" w:date="2013-10-23T15:21:00Z">
              <w:r>
                <w:rPr>
                  <w:b/>
                  <w:color w:val="000000"/>
                </w:rPr>
                <w:t>Beta (Confidence Interval)</w:t>
              </w:r>
            </w:ins>
            <w:ins w:id="4" w:author="Lisa Kakinami, Dr" w:date="2013-10-23T15:21:00Z">
              <w:r>
                <w:rPr>
                  <w:b/>
                  <w:color w:val="000000"/>
                  <w:vertAlign w:val="superscript"/>
                </w:rPr>
                <w:t>1</w:t>
              </w:r>
            </w:ins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9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5" w:author="Lisa Kakinami, Dr" w:date="2013-10-23T15:21:00Z">
              <w:r>
                <w:rPr>
                  <w:b/>
                  <w:color w:val="000000"/>
                </w:rPr>
                <w:t>Beta (Confidence Interval)</w:t>
              </w:r>
            </w:ins>
            <w:ins w:id="6" w:author="Lisa Kakinami, Dr" w:date="2013-10-23T15:21:00Z">
              <w:r>
                <w:rPr>
                  <w:b/>
                  <w:color w:val="000000"/>
                  <w:vertAlign w:val="superscript"/>
                </w:rPr>
                <w:t>1</w:t>
              </w:r>
            </w:ins>
          </w:p>
        </w:tc>
      </w:tr>
      <w:tr>
        <w:trPr>
          <w:trHeight w:val="326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00000"/>
              </w:rPr>
            </w:pPr>
            <w:ins w:id="7" w:author="Lisa Kakinami, Dr" w:date="2013-10-23T15:21:00Z">
              <w:r>
                <w:rPr>
                  <w:b/>
                  <w:color w:val="000000"/>
                </w:rPr>
                <w:t>SNP</w:t>
              </w:r>
            </w:ins>
            <w:ins w:id="8" w:author="Lisa Kakinami, Dr" w:date="2013-10-23T15:24:00Z">
              <w:r>
                <w:rPr>
                  <w:b/>
                  <w:color w:val="000000"/>
                  <w:vertAlign w:val="superscript"/>
                </w:rPr>
                <w:t>2</w:t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9" w:author="Lisa Kakinami, Dr" w:date="2013-10-23T15:21:00Z">
              <w:r>
                <w:rPr>
                  <w:b/>
                  <w:color w:val="000000"/>
                </w:rPr>
                <w:t>French</w:t>
                <w:br/>
                <w:t xml:space="preserve"> Canadian</w:t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0" w:author="Lisa Kakinami, Dr" w:date="2013-10-23T15:21:00Z">
              <w:r>
                <w:rPr>
                  <w:b/>
                  <w:color w:val="000000"/>
                </w:rPr>
                <w:t>European</w:t>
                <w:br/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1" w:author="Lisa Kakinami, Dr" w:date="2013-10-23T15:21:00Z">
              <w:r>
                <w:rPr>
                  <w:b/>
                  <w:color w:val="000000"/>
                </w:rPr>
                <w:t>Other</w:t>
              </w:r>
            </w:ins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2" w:author="Lisa Kakinami, Dr" w:date="2013-10-23T15:21:00Z">
              <w:r>
                <w:rPr>
                  <w:b/>
                  <w:color w:val="000000"/>
                </w:rPr>
                <w:t>French</w:t>
                <w:br/>
                <w:t xml:space="preserve"> Canadian</w:t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3" w:author="Lisa Kakinami, Dr" w:date="2013-10-23T15:21:00Z">
              <w:r>
                <w:rPr>
                  <w:b/>
                  <w:color w:val="000000"/>
                </w:rPr>
                <w:t xml:space="preserve">European </w:t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color w:val="000000"/>
              </w:rPr>
            </w:pPr>
            <w:ins w:id="14" w:author="Lisa Kakinami, Dr" w:date="2013-10-23T15:21:00Z">
              <w:r>
                <w:rPr>
                  <w:b/>
                  <w:color w:val="000000"/>
                </w:rPr>
                <w:t>Other</w:t>
              </w:r>
            </w:ins>
          </w:p>
        </w:tc>
      </w:tr>
      <w:tr>
        <w:trPr>
          <w:trHeight w:val="311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15" w:author="Lisa Kakinami, Dr" w:date="2013-10-23T15:21:00Z">
              <w:r>
                <w:rPr>
                  <w:color w:val="000000"/>
                </w:rPr>
                <w:t>rs2074192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16" w:author="Lisa Kakinami, Dr" w:date="2013-10-23T15:22:00Z">
              <w:r>
                <w:rPr>
                  <w:color w:val="000000"/>
                </w:rPr>
                <w:t>-2.71 (-7.3, 1.9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17" w:author="Lisa Kakinami, Dr" w:date="2013-10-23T15:22:00Z">
              <w:r>
                <w:rPr>
                  <w:color w:val="000000"/>
                </w:rPr>
                <w:t>0.34 (-2.5, 3.2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533" w:leader="none"/>
              </w:tabs>
              <w:spacing w:before="0" w:after="200"/>
              <w:jc w:val="center"/>
              <w:rPr>
                <w:color w:val="000000"/>
              </w:rPr>
            </w:pPr>
            <w:ins w:id="18" w:author="Lisa Kakinami, Dr" w:date="2013-10-23T15:22:00Z">
              <w:r>
                <w:rPr>
                  <w:color w:val="000000"/>
                </w:rPr>
                <w:t>4.30 (-0.1, 9.6)</w:t>
              </w:r>
            </w:ins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19" w:author="Lisa Kakinami, Dr" w:date="2013-10-23T15:23:00Z">
              <w:r>
                <w:rPr>
                  <w:color w:val="000000"/>
                </w:rPr>
                <w:t>-0.1 (-2.7, 2.5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0" w:author="Lisa Kakinami, Dr" w:date="2013-10-23T15:23:00Z">
              <w:r>
                <w:rPr>
                  <w:color w:val="000000"/>
                </w:rPr>
                <w:t>-0.40 (-2.4, 1.6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1" w:author="Lisa Kakinami, Dr" w:date="2013-10-23T15:23:00Z">
              <w:r>
                <w:rPr>
                  <w:color w:val="000000"/>
                </w:rPr>
                <w:t>1.21 (-2.1, 4.5)</w:t>
              </w:r>
            </w:ins>
          </w:p>
        </w:tc>
      </w:tr>
      <w:tr>
        <w:trPr>
          <w:trHeight w:val="311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22" w:author="Lisa Kakinami, Dr" w:date="2013-10-23T15:21:00Z">
              <w:r>
                <w:rPr>
                  <w:color w:val="000000"/>
                </w:rPr>
                <w:t>rs233575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3" w:author="Lisa Kakinami, Dr" w:date="2013-10-23T15:23:00Z">
              <w:r>
                <w:rPr>
                  <w:color w:val="000000"/>
                </w:rPr>
                <w:t>-3.15 (-8.9, 2.6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4" w:author="Lisa Kakinami, Dr" w:date="2013-10-23T15:24:00Z">
              <w:r>
                <w:rPr>
                  <w:color w:val="000000"/>
                </w:rPr>
                <w:t>1.20 (-2.3, 4.7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5" w:author="Lisa Kakinami, Dr" w:date="2013-10-23T15:24:00Z">
              <w:r>
                <w:rPr>
                  <w:color w:val="000000"/>
                </w:rPr>
                <w:t>9.58 (1.5, 17.7)</w:t>
              </w:r>
            </w:ins>
            <w:ins w:id="26" w:author="Lisa Kakinami, Dr" w:date="2013-10-23T16:00:00Z">
              <w:r>
                <w:rPr>
                  <w:color w:val="000000"/>
                  <w:sz w:val="20"/>
                  <w:vertAlign w:val="superscript"/>
                </w:rPr>
                <w:t>3</w:t>
              </w:r>
            </w:ins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7" w:author="Lisa Kakinami, Dr" w:date="2013-10-23T15:25:00Z">
              <w:r>
                <w:rPr>
                  <w:color w:val="000000"/>
                </w:rPr>
                <w:t>-1.80 (-5.0, 1.4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8" w:author="Lisa Kakinami, Dr" w:date="2013-10-23T15:25:00Z">
              <w:r>
                <w:rPr>
                  <w:color w:val="000000"/>
                </w:rPr>
                <w:t>1.66 (-0.8, 4.1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9" w:author="Lisa Kakinami, Dr" w:date="2013-10-23T15:25:00Z">
              <w:r>
                <w:rPr>
                  <w:color w:val="000000"/>
                </w:rPr>
                <w:t>3.12 (-1.9, 8.2)</w:t>
              </w:r>
            </w:ins>
          </w:p>
        </w:tc>
      </w:tr>
      <w:tr>
        <w:trPr>
          <w:trHeight w:val="311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30" w:author="Lisa Kakinami, Dr" w:date="2013-10-23T15:21:00Z">
              <w:r>
                <w:rPr>
                  <w:color w:val="000000"/>
                </w:rPr>
                <w:t>rs2158083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1" w:author="Lisa Kakinami, Dr" w:date="2013-10-23T15:26:00Z">
              <w:r>
                <w:rPr>
                  <w:color w:val="000000"/>
                </w:rPr>
                <w:t>-4.0 (-9.5, 1.4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2" w:author="Lisa Kakinami, Dr" w:date="2013-10-23T15:26:00Z">
              <w:r>
                <w:rPr>
                  <w:color w:val="000000"/>
                </w:rPr>
                <w:t>3.36 (0.2, 6.5)</w:t>
              </w:r>
            </w:ins>
            <w:ins w:id="33" w:author="Lisa Kakinami, Dr" w:date="2013-10-23T15:26:00Z">
              <w:r>
                <w:rPr>
                  <w:color w:val="000000"/>
                  <w:sz w:val="20"/>
                  <w:vertAlign w:val="superscript"/>
                </w:rPr>
                <w:t>4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4" w:author="Lisa Kakinami, Dr" w:date="2013-10-23T15:27:00Z">
              <w:r>
                <w:rPr>
                  <w:color w:val="000000"/>
                </w:rPr>
                <w:t>8.03 (-3.5, 19.6)</w:t>
              </w:r>
            </w:ins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5" w:author="Lisa Kakinami, Dr" w:date="2013-10-23T15:33:00Z">
              <w:r>
                <w:rPr>
                  <w:color w:val="000000"/>
                </w:rPr>
                <w:t>-2.53 (-5.6, 0.5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6" w:author="Lisa Kakinami, Dr" w:date="2013-10-23T15:33:00Z">
              <w:r>
                <w:rPr>
                  <w:color w:val="000000"/>
                </w:rPr>
                <w:t>2.03 (-0.2, 4.3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7" w:author="Lisa Kakinami, Dr" w:date="2013-10-23T15:33:00Z">
              <w:r>
                <w:rPr>
                  <w:color w:val="000000"/>
                </w:rPr>
                <w:t>0.88 (-6.2, 8.0)</w:t>
              </w:r>
            </w:ins>
          </w:p>
        </w:tc>
      </w:tr>
      <w:tr>
        <w:trPr>
          <w:trHeight w:val="311" w:hRule="atLeast"/>
        </w:trPr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38" w:author="Lisa Kakinami, Dr" w:date="2013-10-23T15:21:00Z">
              <w:r>
                <w:rPr>
                  <w:color w:val="000000"/>
                </w:rPr>
                <w:t>rs1978124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9" w:author="Lisa Kakinami, Dr" w:date="2013-10-23T15:33:00Z">
              <w:r>
                <w:rPr>
                  <w:color w:val="000000"/>
                </w:rPr>
                <w:t>-4.0 (-8.3, 0.4)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0" w:author="Lisa Kakinami, Dr" w:date="2013-10-23T15:34:00Z">
              <w:r>
                <w:rPr>
                  <w:color w:val="000000"/>
                </w:rPr>
                <w:t>-1.25 (-3.9, 1.4)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1" w:author="Lisa Kakinami, Dr" w:date="2013-10-23T15:34:00Z">
              <w:r>
                <w:rPr>
                  <w:color w:val="000000"/>
                </w:rPr>
                <w:t>1.93 (-4.0, 7.8)</w:t>
              </w:r>
            </w:ins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2" w:author="Lisa Kakinami, Dr" w:date="2013-10-23T15:34:00Z">
              <w:r>
                <w:rPr>
                  <w:color w:val="000000"/>
                </w:rPr>
                <w:t>-1.25 (-3.7, 1.2)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3" w:author="Lisa Kakinami, Dr" w:date="2013-10-23T15:35:00Z">
              <w:r>
                <w:rPr>
                  <w:color w:val="000000"/>
                </w:rPr>
                <w:t>0.27 (-1.6, 2.1)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4" w:author="Lisa Kakinami, Dr" w:date="2013-10-23T15:35:00Z">
              <w:r>
                <w:rPr>
                  <w:color w:val="000000"/>
                </w:rPr>
                <w:t>0.09 (-3.5, 3.7)</w:t>
              </w:r>
            </w:ins>
          </w:p>
        </w:tc>
      </w:tr>
      <w:tr>
        <w:trPr>
          <w:trHeight w:val="311" w:hRule="atLeast"/>
        </w:trPr>
        <w:tc>
          <w:tcPr>
            <w:tcW w:w="1353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</w:rPr>
            </w:pPr>
            <w:ins w:id="45" w:author="Lisa Kakinami, Dr" w:date="2013-10-23T15:21:00Z">
              <w:r>
                <w:rPr>
                  <w:color w:val="000000"/>
                  <w:sz w:val="20"/>
                  <w:vertAlign w:val="superscript"/>
                </w:rPr>
                <w:t>1</w:t>
              </w:r>
            </w:ins>
            <w:ins w:id="46" w:author="Lisa Kakinami, Dr" w:date="2013-10-23T15:21:00Z">
              <w:r>
                <w:rPr>
                  <w:color w:val="000000"/>
                  <w:sz w:val="20"/>
                </w:rPr>
                <w:t xml:space="preserve">Adjusted for height, and whether or not  the participant was overweight or obese; </w:t>
              </w:r>
            </w:ins>
            <w:ins w:id="47" w:author="Lisa Kakinami, Dr" w:date="2013-10-23T15:24:00Z">
              <w:r>
                <w:rPr>
                  <w:color w:val="000000"/>
                  <w:sz w:val="20"/>
                  <w:vertAlign w:val="superscript"/>
                </w:rPr>
                <w:t>2</w:t>
              </w:r>
            </w:ins>
            <w:ins w:id="48" w:author="Lisa Kakinami, Dr" w:date="2013-10-23T15:21:00Z">
              <w:r>
                <w:rPr>
                  <w:sz w:val="20"/>
                </w:rPr>
                <w:t>Reference groups were the</w:t>
              </w:r>
            </w:ins>
            <w:ins w:id="49" w:author="Marie-Helene Roy-Gagnon" w:date="2013-10-24T14:57:00Z">
              <w:r>
                <w:rPr>
                  <w:sz w:val="20"/>
                </w:rPr>
                <w:t xml:space="preserve"> homozygote</w:t>
              </w:r>
            </w:ins>
            <w:ins w:id="50" w:author="Lisa Kakinami, Dr" w:date="2013-10-23T15:21:00Z">
              <w:r>
                <w:rPr>
                  <w:sz w:val="20"/>
                </w:rPr>
                <w:t xml:space="preserve"> </w:t>
              </w:r>
            </w:ins>
            <w:ins w:id="51" w:author="Lisa Kakinami, Dr" w:date="2013-10-23T15:21:00Z">
              <w:r>
                <w:rPr>
                  <w:sz w:val="20"/>
                  <w:szCs w:val="20"/>
                </w:rPr>
                <w:t>m</w:t>
              </w:r>
            </w:ins>
            <w:ins w:id="52" w:author="Lisa Kakinami, Dr" w:date="2013-10-23T15:21:00Z">
              <w:r>
                <w:rPr>
                  <w:color w:val="000000"/>
                  <w:sz w:val="20"/>
                  <w:szCs w:val="20"/>
                </w:rPr>
                <w:t>ajor</w:t>
              </w:r>
            </w:ins>
            <w:ins w:id="53" w:author="Marie-Helene Roy-Gagnon" w:date="2013-10-24T14:58:00Z">
              <w:r>
                <w:rPr>
                  <w:color w:val="000000"/>
                  <w:sz w:val="20"/>
                  <w:szCs w:val="20"/>
                </w:rPr>
                <w:t xml:space="preserve"> and heterozygote</w:t>
              </w:r>
            </w:ins>
            <w:ins w:id="54" w:author="Lisa Kakinami, Dr" w:date="2013-10-23T15:21:00Z">
              <w:r>
                <w:rPr>
                  <w:color w:val="000000"/>
                  <w:sz w:val="20"/>
                  <w:szCs w:val="20"/>
                </w:rPr>
                <w:t xml:space="preserve"> genotypes in accordance with dbSNP database: G for rs2074192 and rs1978124; T for rs233575 and rs2158083</w:t>
              </w:r>
            </w:ins>
            <w:ins w:id="55" w:author="Lisa Kakinami, Dr" w:date="2013-10-23T15:24:00Z">
              <w:r>
                <w:rPr>
                  <w:color w:val="000000"/>
                  <w:sz w:val="20"/>
                  <w:szCs w:val="20"/>
                </w:rPr>
                <w:t xml:space="preserve">; </w:t>
              </w:r>
            </w:ins>
            <w:ins w:id="56" w:author="Lisa Kakinami, Dr" w:date="2013-10-23T15:24:00Z">
              <w:r>
                <w:rPr>
                  <w:color w:val="000000"/>
                  <w:sz w:val="20"/>
                  <w:vertAlign w:val="superscript"/>
                </w:rPr>
                <w:t>3</w:t>
              </w:r>
            </w:ins>
            <w:ins w:id="57" w:author="Lisa Kakinami, Dr" w:date="2013-10-23T15:24:00Z">
              <w:r>
                <w:rPr>
                  <w:color w:val="000000"/>
                  <w:sz w:val="20"/>
                  <w:szCs w:val="20"/>
                </w:rPr>
                <w:t xml:space="preserve">p=0.02; </w:t>
              </w:r>
            </w:ins>
            <w:ins w:id="58" w:author="Lisa Kakinami, Dr" w:date="2013-10-23T15:26:00Z">
              <w:r>
                <w:rPr>
                  <w:color w:val="000000"/>
                  <w:sz w:val="20"/>
                  <w:vertAlign w:val="superscript"/>
                </w:rPr>
                <w:t>4</w:t>
              </w:r>
            </w:ins>
            <w:ins w:id="59" w:author="Lisa Kakinami, Dr" w:date="2013-10-23T15:26:00Z">
              <w:r>
                <w:rPr>
                  <w:color w:val="000000"/>
                  <w:sz w:val="20"/>
                  <w:szCs w:val="20"/>
                </w:rPr>
                <w:t xml:space="preserve">p=0.04; </w:t>
              </w:r>
            </w:ins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4:47:00Z</dcterms:created>
  <dc:creator>sgaringgo</dc:creator>
  <dc:description/>
  <cp:keywords/>
  <dc:language>en-US</dc:language>
  <cp:lastModifiedBy>sgaringgo</cp:lastModifiedBy>
  <dcterms:modified xsi:type="dcterms:W3CDTF">2013-11-01T07:30:00Z</dcterms:modified>
  <cp:revision>4</cp:revision>
  <dc:subject/>
  <dc:title/>
</cp:coreProperties>
</file>